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bookmarkStart w:id="0" w:name="OLE_LINK3"/>
      <w:bookmarkEnd w:id="0"/>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bookmarkStart w:id="1" w:name="_Hlk143702537"/>
            <w:r>
              <w:rPr>
                <w:rFonts w:cs="Arial" w:ascii="Arial" w:hAnsi="Arial"/>
                <w:sz w:val="22"/>
                <w:szCs w:val="22"/>
              </w:rPr>
              <w:t>Protocol version</w:t>
            </w:r>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xml:space="preserve"> </w:t>
            </w:r>
            <w:r>
              <w:rPr>
                <w:rFonts w:eastAsia="等线;DengXian" w:cs="Arial" w:ascii="Arial" w:hAnsi="Arial"/>
                <w:color w:val="FF0000"/>
                <w:sz w:val="22"/>
                <w:szCs w:val="22"/>
                <w:lang w:eastAsia="zh-CN"/>
              </w:rPr>
              <w:t>23</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3</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bookmarkStart w:id="2" w:name="OLE_LINK5"/>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2"/>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w:t>
            </w:r>
            <w:r>
              <w:rPr>
                <w:rFonts w:eastAsia="等线;DengXian" w:cs="Arial" w:ascii="Arial" w:hAnsi="Arial"/>
                <w:sz w:val="22"/>
                <w:szCs w:val="22"/>
                <w:lang w:eastAsia="zh-CN"/>
              </w:rPr>
              <w:t>7</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4</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 1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5,26-</w:t>
            </w: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7</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8</w:t>
            </w:r>
            <w:r>
              <w:rPr>
                <w:rFonts w:eastAsia="等线;DengXian" w:cs="Arial" w:ascii="Arial" w:hAnsi="Arial"/>
                <w:sz w:val="22"/>
                <w:szCs w:val="22"/>
                <w:lang w:eastAsia="zh-CN"/>
              </w:rPr>
              <w:t>,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 The participants are not blinded with the interven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xml:space="preserve">5,16, </w:t>
            </w:r>
            <w:r>
              <w:rPr>
                <w:rFonts w:eastAsia="等线;DengXian" w:cs="Arial" w:ascii="Arial" w:hAnsi="Arial"/>
                <w:color w:val="FF0000"/>
                <w:sz w:val="22"/>
                <w:szCs w:val="22"/>
                <w:lang w:eastAsia="zh-CN"/>
              </w:rPr>
              <w:t>26, 27</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1</w:t>
            </w:r>
            <w:r>
              <w:rPr>
                <w:rFonts w:eastAsia="等线;DengXian" w:cs="Arial" w:ascii="Arial" w:hAnsi="Arial"/>
                <w:sz w:val="22"/>
                <w:szCs w:val="22"/>
                <w:lang w:eastAsia="zh-CN"/>
              </w:rPr>
              <w:t xml:space="preserve">5,16, </w:t>
            </w:r>
            <w:r>
              <w:rPr>
                <w:rFonts w:eastAsia="等线;DengXian" w:cs="Arial" w:ascii="Arial" w:hAnsi="Arial"/>
                <w:color w:val="FF0000"/>
                <w:sz w:val="22"/>
                <w:szCs w:val="22"/>
                <w:lang w:eastAsia="zh-CN"/>
              </w:rPr>
              <w:t>27,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15, </w:t>
            </w:r>
            <w:r>
              <w:rPr>
                <w:rFonts w:eastAsia="等线;DengXian" w:cs="Arial" w:ascii="Arial" w:hAnsi="Arial"/>
                <w:color w:val="FF0000"/>
                <w:sz w:val="22"/>
                <w:szCs w:val="22"/>
                <w:lang w:eastAsia="zh-CN"/>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 17</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9</w:t>
            </w:r>
          </w:p>
        </w:tc>
      </w:tr>
      <w:tr>
        <w:trPr>
          <w:trHeight w:val="491" w:hRule="atLeast"/>
          <w:cantSplit w:val="true"/>
        </w:trPr>
        <w:tc>
          <w:tcPr>
            <w:tcW w:w="2143" w:type="dxa"/>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35" w:type="dxa"/>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2-23</w:t>
            </w:r>
          </w:p>
        </w:tc>
      </w:tr>
      <w:tr>
        <w:trPr>
          <w:trHeight w:val="259" w:hRule="atLeast"/>
          <w:cantSplit w:val="true"/>
        </w:trPr>
        <w:tc>
          <w:tcPr>
            <w:tcW w:w="2143" w:type="dxa"/>
            <w:tcBorders/>
          </w:tcPr>
          <w:p>
            <w:pPr>
              <w:pStyle w:val="Normal"/>
              <w:rPr/>
            </w:pPr>
            <w:r>
              <w:rPr>
                <w:rFonts w:cs="Arial" w:ascii="Arial" w:hAnsi="Arial"/>
                <w:color w:val="000000"/>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35" w:type="dxa"/>
            <w:tcBorders/>
          </w:tcPr>
          <w:p>
            <w:pPr>
              <w:pStyle w:val="Normal"/>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A: The study has no ancillary and post-trial car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8, 24</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3</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2</w:t>
            </w:r>
            <w:r>
              <w:rPr>
                <w:rFonts w:eastAsia="等线;DengXian" w:cs="Arial" w:ascii="Arial" w:hAnsi="Arial"/>
                <w:color w:val="FF0000"/>
                <w:sz w:val="22"/>
                <w:szCs w:val="22"/>
                <w:lang w:eastAsia="zh-CN"/>
              </w:rPr>
              <w:t>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bookmarkStart w:id="3" w:name="_Hlk151453569"/>
            <w:bookmarkStart w:id="4" w:name="OLE_LINK2"/>
            <w:bookmarkStart w:id="5" w:name="OLE_LINK1"/>
            <w:bookmarkEnd w:id="3"/>
            <w:bookmarkEnd w:id="4"/>
            <w:bookmarkEnd w:id="5"/>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A: The study has no genetic or molecular analysi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w:t>
      </w:r>
      <w:bookmarkStart w:id="6" w:name="OLE_LINK4"/>
      <w:r>
        <w:rPr>
          <w:rFonts w:cs="Arial" w:ascii="Arial" w:hAnsi="Arial"/>
          <w:sz w:val="22"/>
          <w:szCs w:val="22"/>
        </w:rPr>
        <w:t xml:space="preserve"> SPIRIT 2013 Explanation &amp; Elaboration for important clarification on the items</w:t>
      </w:r>
      <w:bookmarkEnd w:id="6"/>
      <w:r>
        <w:rPr>
          <w:rFonts w:cs="Arial" w:ascii="Arial" w:hAnsi="Arial"/>
          <w:sz w:val="22"/>
          <w:szCs w:val="22"/>
        </w:rPr>
        <w:t>.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b/>
          <w:b/>
          <w:bCs/>
          <w:sz w:val="22"/>
          <w:szCs w:val="22"/>
          <w:lang w:eastAsia="zh-CN"/>
        </w:rPr>
      </w:pPr>
      <w:r>
        <w:rPr>
          <w:rFonts w:eastAsia="等线;DengXian" w:cs="Arial" w:ascii="Arial" w:hAnsi="Arial"/>
          <w:b/>
          <w:bCs/>
          <w:sz w:val="22"/>
          <w:szCs w:val="22"/>
          <w:lang w:eastAsia="zh-CN"/>
        </w:rPr>
        <w:t>Appendix: Informed Consent Form (Version: 4.0, Date: August 28, 2022)</w:t>
      </w:r>
    </w:p>
    <w:p>
      <w:pPr>
        <w:pStyle w:val="Normal"/>
        <w:shd w:fill="FFFFFF" w:val="clear"/>
        <w:rPr>
          <w:rFonts w:ascii="Arial" w:hAnsi="Arial" w:eastAsia="等线;DengXian" w:cs="Arial"/>
          <w:b/>
          <w:b/>
          <w:bCs/>
          <w:sz w:val="22"/>
          <w:szCs w:val="22"/>
          <w:lang w:eastAsia="zh-CN"/>
        </w:rPr>
      </w:pPr>
      <w:r>
        <w:rPr>
          <w:rFonts w:eastAsia="等线;DengXian" w:cs="Arial" w:ascii="Arial" w:hAnsi="Arial"/>
          <w:b/>
          <w:bCs/>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Dear Paren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We invite you and your child to participate in a clinical research study titled "Analysis of the Intervention Effects on Childhood and Adolescent Obesity Based on Structural Equation Modeling and Optimization of Intervention Strategies." Before you and your child decide whether to participate in this study, please carefully read the following information. It will help you understand the study, its purpose, procedures, duration, potential benefits, risks, and inconveniences that may arise from participation. After reading, please decide whether you and your child will participate.</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 Study Introduction</w:t>
      </w:r>
    </w:p>
    <w:p>
      <w:pPr>
        <w:pStyle w:val="Normal"/>
        <w:shd w:fill="FFFFFF" w:val="clear"/>
        <w:rPr/>
      </w:pPr>
      <w:r>
        <w:rPr>
          <w:rFonts w:eastAsia="等线;DengXian" w:cs="Arial" w:ascii="Arial" w:hAnsi="Arial"/>
          <w:sz w:val="22"/>
          <w:szCs w:val="22"/>
          <w:lang w:eastAsia="zh-CN"/>
        </w:rPr>
        <w:t>With economic development, improved living standards, and lifestyle changes, the intake of fats and sugars has increased significantly, while physical activity time has decreased, leading to rapid weight gain and an increasing rate of overweight and obesity among children and adolescents in China. This condition not only affects the current health of children but also has implications for their health and quality of life in adulthood.</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To promote the healthy growth of children and adolescents, improve students' diet and exercise habits, help students achieve a healthy weight, and enhance physical fitness, the Health Bureau and Education Bureau of Ningbo City, in collaboration with the First Affiliated Hospital of Ningbo University and Professor Wang Haijun's team from the School of Public Health at Peking University, are conducting the Primary School Students' Healthy Weight Management Project in Ningbo. The project is funded by a joint project of the provincial and ministerial levels in Zhejiang Province.</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I. Study Proces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Who will be invited to participate?</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This study will invite all third-grade students from six schools in the districts of Haishu, Yinzhou, and Zhenhai in Ningbo City.</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When will it take place?</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 xml:space="preserve">We will randomly assign schools to the intervention or control group. The intervention group's activities will last for one academic year (September 2022 to June 2023), while the control group will not undergo intervention activities but will receive regular health and physical education. Surveys will be conducted for all third-grade students (including both intervention and control groups) in September 2022 and June 2023. </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What are the project conten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1) Survey Content</w:t>
      </w:r>
    </w:p>
    <w:p>
      <w:pPr>
        <w:pStyle w:val="Normal"/>
        <w:shd w:fill="FFFFFF" w:val="clear"/>
        <w:rPr/>
      </w:pPr>
      <w:r>
        <w:rPr>
          <w:rFonts w:eastAsia="等线;DengXian" w:cs="Arial" w:ascii="Arial" w:hAnsi="Arial"/>
          <w:sz w:val="22"/>
          <w:szCs w:val="22"/>
          <w:lang w:eastAsia="zh-CN"/>
        </w:rPr>
        <w:t>To assess your child's health and evaluate the effectiveness of this activity, we will conduct surveys in September 2022 and June 2023 for all third-grade students (including physical examinations, cardiorespiratory endurance tests, and questionnaires). Physical examinations will include body composition analysis beyond the national routine examination items, fasting blood glucose, and lipid tests (using the remaining blood samples from the national routine student examination, without additional blood collection). The remaining blood samples will only be used for serum studies related to metabolic diseases, metabolomics. The cardiorespiratory endurance test involves a 20-meter shuttle run, conducted by the physical education teacher during physical education classes. Both you and your child will need to complete separate questionnaires to understand your child's diet and physical activity.</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If your child is identified as overweight or obese, liver ultrasound examinations will be conducted during the physical examinations in September 2022 and June 2023 to assess the child's fatty liver condition.  The survey includes physical examinations (height, weight, waist circumference, hip circumference, body composition analysis, and liver ultrasound), cardiorespiratory endurance tests, and questionnaire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To observe the long-term effects of intervention on weight maintenance, we will conduct follow-up observations using the fourth, fifth, and sixth-grade national routine examination data for all participating students. Follow-up content includes questionnaires, examination indicators, and cardiorespiratory endurance tes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2) Intervention Content</w:t>
      </w:r>
    </w:p>
    <w:p>
      <w:pPr>
        <w:pStyle w:val="Normal"/>
        <w:shd w:fill="FFFFFF" w:val="clear"/>
        <w:rPr/>
      </w:pPr>
      <w:r>
        <w:rPr>
          <w:rFonts w:eastAsia="等线;DengXian" w:cs="Arial" w:ascii="Arial" w:hAnsi="Arial"/>
          <w:sz w:val="22"/>
          <w:szCs w:val="22"/>
          <w:lang w:eastAsia="zh-CN"/>
        </w:rPr>
        <w:t>Intervention group schools will carry out the following activities: formulation and implementation of school policies related to obesity, health education activities for students and parents, distribution of health weight knowledge books, and the development of a weight management app for interested parents to learn about weight management health knowledge. If your child is identified as overweight or obese, further in-depth interventions will be implemented: physical education teachers will organize student exercises during double reduction time, monitor student physical activity using free distributed activity bracelets, nutritionists will use the app to manage overweight and obese students, providing dietary, exercise intervention, and health education. Specially designed nutritious meals will be provided by nutritionists for lunch on school days. Students and parents of those not meeting monthly weight loss goals can freely schedule appointments with a multidisciplinary medical team for guidance. During the semester, we will monitor changes in height, weight, waist circumference, hip circumference, and body composition of overweight and obese students and provide timely feedback on weight loss progres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Control group schools will maintain their existing teaching processes and lifestyles, distributing routine health weight educational materials and not conducting intervention activities. After the intervention group's activities conclude, the control group will receive project-related intervention materials, including policy suggestions, courseware, textbooks, and health education materials, to promote the health status of control group studen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II. Risks and Benefi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Possible Risks and Handling:</w:t>
      </w:r>
    </w:p>
    <w:p>
      <w:pPr>
        <w:pStyle w:val="Normal"/>
        <w:shd w:fill="FFFFFF" w:val="clear"/>
        <w:rPr/>
      </w:pPr>
      <w:r>
        <w:rPr>
          <w:rFonts w:eastAsia="等线;DengXian" w:cs="Arial" w:ascii="Arial" w:hAnsi="Arial"/>
          <w:sz w:val="22"/>
          <w:szCs w:val="22"/>
          <w:lang w:eastAsia="zh-CN"/>
        </w:rPr>
        <w:t>During venous blood collection, transient discomfort and/or bruising may occur on the arm, and some individuals may feel faint from needle procedures. If fainting occurs, blood collection will be promptly stopped and properly managed. A brief rest will alleviate the symptoms. In the intervention group, a small number of children may experience minor physical discomfort during sports activities, such as muscle strains, sprains, or pain. If this happens, the physical education teacher will instruct the child to immediately stop exercising, and preliminary checks will be conducted by the school nurse, with hospital referral if necessary.</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Direct Benefits to You and Your Child:</w:t>
      </w:r>
    </w:p>
    <w:p>
      <w:pPr>
        <w:pStyle w:val="Normal"/>
        <w:shd w:fill="FFFFFF" w:val="clear"/>
        <w:rPr/>
      </w:pPr>
      <w:r>
        <w:rPr>
          <w:rFonts w:eastAsia="等线;DengXian" w:cs="Arial" w:ascii="Arial" w:hAnsi="Arial"/>
          <w:sz w:val="22"/>
          <w:szCs w:val="22"/>
          <w:lang w:eastAsia="zh-CN"/>
        </w:rPr>
        <w:t>All participating students will receive a health examination report, including height, weight, blood glucose, blood lipids, body fat percentage, and other indicators. This allows you to understand your child's health status. The adoption of healthy lifestyle behaviors cultivated during weight management may benefit your child throughout life. Overweight and obese students from the intervention group will also receive a free activity bracelet (to be returned after the project ends) and free weight loss guidance from professional nutritionists.</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Potential Benefits:</w:t>
      </w:r>
    </w:p>
    <w:p>
      <w:pPr>
        <w:pStyle w:val="Normal"/>
        <w:shd w:fill="FFFFFF" w:val="clear"/>
        <w:rPr/>
      </w:pPr>
      <w:r>
        <w:rPr>
          <w:rFonts w:eastAsia="等线;DengXian" w:cs="Arial" w:ascii="Arial" w:hAnsi="Arial"/>
          <w:sz w:val="22"/>
          <w:szCs w:val="22"/>
          <w:lang w:eastAsia="zh-CN"/>
        </w:rPr>
        <w:t>Your and your child's participation will contribute to a deep analysis of the causes, intervention strategies, and intervention effects of childhood and adolescent obesity from a group perspective. The information obtained from this project will help refine and develop a comprehensive intervention technique for childhood and adolescent weight management.</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V. Fee Explan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Participation in intervention activities and surveys for children is free of charge.</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V. Alternative Options</w:t>
      </w:r>
    </w:p>
    <w:p>
      <w:pPr>
        <w:pStyle w:val="Normal"/>
        <w:shd w:fill="FFFFFF" w:val="clear"/>
        <w:rPr/>
      </w:pPr>
      <w:r>
        <w:rPr>
          <w:rFonts w:eastAsia="等线;DengXian" w:cs="Arial" w:ascii="Arial" w:hAnsi="Arial"/>
          <w:sz w:val="22"/>
          <w:szCs w:val="22"/>
          <w:lang w:eastAsia="zh-CN"/>
        </w:rPr>
        <w:t>If you and your child choose not to participate in this study, it will not affect your child's daily learning and life, nor will it cause any medical or other losses to you and your child.</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VI. Confidentiality of Subject Information</w:t>
      </w:r>
    </w:p>
    <w:p>
      <w:pPr>
        <w:pStyle w:val="Normal"/>
        <w:shd w:fill="FFFFFF" w:val="clear"/>
        <w:rPr/>
      </w:pPr>
      <w:r>
        <w:rPr>
          <w:rFonts w:eastAsia="等线;DengXian" w:cs="Arial" w:ascii="Arial" w:hAnsi="Arial"/>
          <w:sz w:val="22"/>
          <w:szCs w:val="22"/>
          <w:lang w:eastAsia="zh-CN"/>
        </w:rPr>
        <w:t>We will strictly maintain the confidentiality of personal information. The analysis database will not contain any directly identifiable information; instead, coded information will be used for analysis, and the coding information will not be disclosed. We will make every effort to protect the privacy of your and your child's personal medical information within the limits allowed by law.</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VII. Subject Rights</w:t>
      </w:r>
    </w:p>
    <w:p>
      <w:pPr>
        <w:pStyle w:val="Normal"/>
        <w:shd w:fill="FFFFFF" w:val="clear"/>
        <w:rPr/>
      </w:pPr>
      <w:r>
        <w:rPr>
          <w:rFonts w:eastAsia="等线;DengXian" w:cs="Arial" w:ascii="Arial" w:hAnsi="Arial"/>
          <w:sz w:val="22"/>
          <w:szCs w:val="22"/>
          <w:lang w:eastAsia="zh-CN"/>
        </w:rPr>
        <w:t>In line with the principle of voluntary participation, if you and your child are willing, you can participate in this activity. During your participation in this activity, you can inform us at any time if you and your child wish to withdraw from this activity. Your withdrawal will not affect your child's normal learning and life. After your withdrawal, we will not continue to use or disclose this inform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VIII. Ethics Committee</w:t>
      </w:r>
    </w:p>
    <w:p>
      <w:pPr>
        <w:pStyle w:val="Normal"/>
        <w:shd w:fill="FFFFFF" w:val="clear"/>
        <w:rPr/>
      </w:pPr>
      <w:r>
        <w:rPr>
          <w:rFonts w:eastAsia="等线;DengXian" w:cs="Arial" w:ascii="Arial" w:hAnsi="Arial"/>
          <w:sz w:val="22"/>
          <w:szCs w:val="22"/>
          <w:lang w:eastAsia="zh-CN"/>
        </w:rPr>
        <w:t>This study has been reviewed and approved by the Medical Ethics Committee of the First Affiliated Hospital of Ningbo University. For ethical and rights-related matters, you may contact the office of the Medical Ethics Committee of the First Affiliated Hospital of Ningbo University at 0574-87085233. If you have any comments or suggestions regarding this study, you can contact the project personnel Zhang Pingping at the First Affiliated Hospital of Ningbo University, phone: 15071486635.</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To facilitate the smooth implementation of this activity, we need the strong support and cooperation of parents. If you and your child agree to participate, please sign below and have your child bring it back to school. You will receive a copy of this informed consent form. Thank you for your cooper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 and my child have been informed about the background, purpose, procedures, risks, and benefits of this project and agree to my child's particip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Student Name:                   Gender:            Grade:              Class:</w:t>
      </w:r>
    </w:p>
    <w:p>
      <w:pPr>
        <w:pStyle w:val="Normal"/>
        <w:shd w:fill="FFFFFF" w:val="clear"/>
        <w:rPr/>
      </w:pPr>
      <w:r>
        <w:rPr>
          <w:rFonts w:eastAsia="等线;DengXian" w:cs="Arial" w:ascii="Arial" w:hAnsi="Arial"/>
          <w:sz w:val="22"/>
          <w:szCs w:val="22"/>
          <w:lang w:eastAsia="zh-CN"/>
        </w:rPr>
        <w:t>Parent's Signature:                        Relationship with the Child:</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Date: 2022 Month Day</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Project Personnel Declar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I have informed the parents and children of this project's background, purpose, procedures, risks, benefits, and contact information.</w:t>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shd w:fill="FFFFFF" w:val="clear"/>
        <w:rPr/>
      </w:pPr>
      <w:r>
        <w:rPr>
          <w:rFonts w:eastAsia="等线;DengXian" w:cs="Arial" w:ascii="Arial" w:hAnsi="Arial"/>
          <w:sz w:val="22"/>
          <w:szCs w:val="22"/>
          <w:lang w:eastAsia="zh-CN"/>
        </w:rPr>
        <w:t>Project Personnel Signature:               Contact Information:</w:t>
      </w:r>
    </w:p>
    <w:p>
      <w:pPr>
        <w:pStyle w:val="Normal"/>
        <w:shd w:fill="FFFFFF" w:val="clear"/>
        <w:rPr/>
      </w:pPr>
      <w:r>
        <w:rPr>
          <w:rFonts w:eastAsia="等线;DengXian" w:cs="Arial" w:ascii="Arial" w:hAnsi="Arial"/>
          <w:sz w:val="22"/>
          <w:szCs w:val="22"/>
          <w:lang w:eastAsia="zh-CN"/>
        </w:rPr>
        <w:t>Date: 2022 Month:         Day:</w:t>
      </w:r>
    </w:p>
    <w:sectPr>
      <w:footerReference w:type="default" r:id="rId5"/>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Pingping Zhang</cp:lastModifiedBy>
  <dcterms:modified xsi:type="dcterms:W3CDTF">2024-03-07T06:36:00Z</dcterms:modified>
  <cp:revision>27</cp:revision>
  <dc:subject/>
  <dc:title>Table 1  SPIRIT 2013 checklist: recommended items to address in a clinical trial protocol and related documents*</dc:title>
</cp:coreProperties>
</file>